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C444B" w14:textId="4794A483" w:rsidR="00C85BC0" w:rsidRPr="009158EE" w:rsidRDefault="00C85BC0" w:rsidP="00C85BC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9158EE">
        <w:rPr>
          <w:rFonts w:ascii="Arial" w:hAnsi="Arial" w:cs="Arial"/>
          <w:b/>
          <w:bCs/>
          <w:lang w:val="en-US"/>
        </w:rPr>
        <w:t>Supplement</w:t>
      </w:r>
      <w:r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b/>
          <w:bCs/>
          <w:lang w:val="en-US"/>
        </w:rPr>
        <w:t>ry</w:t>
      </w:r>
      <w:r w:rsidRPr="009158EE">
        <w:rPr>
          <w:rFonts w:ascii="Arial" w:hAnsi="Arial" w:cs="Arial"/>
          <w:b/>
          <w:bCs/>
          <w:lang w:val="en-US"/>
        </w:rPr>
        <w:t xml:space="preserve"> Material </w:t>
      </w:r>
    </w:p>
    <w:p w14:paraId="7C04BF9E" w14:textId="77777777" w:rsidR="00C85BC0" w:rsidRPr="009158EE" w:rsidRDefault="00C85BC0" w:rsidP="00C85BC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D381073" w14:textId="77777777" w:rsidR="00C85BC0" w:rsidRPr="009158EE" w:rsidRDefault="00C85BC0" w:rsidP="00C85BC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9158EE">
        <w:rPr>
          <w:rFonts w:ascii="Arial" w:hAnsi="Arial" w:cs="Arial"/>
          <w:b/>
          <w:bCs/>
          <w:lang w:val="en-US"/>
        </w:rPr>
        <w:t>Arrhythmia recurrence during early post-ablation follow-up</w:t>
      </w:r>
    </w:p>
    <w:p w14:paraId="4ADBF5F3" w14:textId="77777777" w:rsidR="00C85BC0" w:rsidRPr="009158EE" w:rsidRDefault="00C85BC0" w:rsidP="00C85BC0">
      <w:pPr>
        <w:spacing w:line="480" w:lineRule="auto"/>
        <w:jc w:val="both"/>
        <w:rPr>
          <w:rFonts w:ascii="Arial" w:hAnsi="Arial" w:cs="Arial"/>
          <w:lang w:val="en-US"/>
        </w:rPr>
      </w:pPr>
      <w:r w:rsidRPr="009158EE">
        <w:rPr>
          <w:rFonts w:ascii="Arial" w:hAnsi="Arial" w:cs="Arial"/>
          <w:lang w:val="en-US"/>
        </w:rPr>
        <w:t xml:space="preserve">The current follow-up period is limited, and most patients have not yet reached the one-year evaluation defined in our prospective registry. Follow-up data therefore primarily reflect patients who returned to our center for clinical reasons after ablation, introducing potential selection bias and likely overestimating recurrence rates. </w:t>
      </w:r>
    </w:p>
    <w:p w14:paraId="737753E0" w14:textId="77777777" w:rsidR="00C85BC0" w:rsidRPr="009158EE" w:rsidRDefault="00C85BC0" w:rsidP="00C85BC0">
      <w:pPr>
        <w:spacing w:line="480" w:lineRule="auto"/>
        <w:jc w:val="both"/>
        <w:rPr>
          <w:rFonts w:ascii="Arial" w:hAnsi="Arial" w:cs="Arial"/>
          <w:lang w:val="en-US"/>
        </w:rPr>
      </w:pPr>
      <w:r w:rsidRPr="009158EE">
        <w:rPr>
          <w:rFonts w:ascii="Arial" w:hAnsi="Arial" w:cs="Arial"/>
          <w:lang w:val="en-US"/>
        </w:rPr>
        <w:t>Follow-up information was available for 43 of 102 patients.</w:t>
      </w:r>
    </w:p>
    <w:p w14:paraId="43D9A818" w14:textId="77777777" w:rsidR="00C85BC0" w:rsidRPr="009158EE" w:rsidRDefault="00C85BC0" w:rsidP="00C85BC0">
      <w:pPr>
        <w:spacing w:line="480" w:lineRule="auto"/>
        <w:jc w:val="both"/>
        <w:rPr>
          <w:rFonts w:ascii="Arial" w:hAnsi="Arial" w:cs="Arial"/>
          <w:lang w:val="en-US"/>
        </w:rPr>
      </w:pPr>
      <w:r w:rsidRPr="009158EE">
        <w:rPr>
          <w:rFonts w:ascii="Arial" w:hAnsi="Arial" w:cs="Arial"/>
          <w:lang w:val="en-US"/>
        </w:rPr>
        <w:t>Of these, 25 patients remained free of arrhythmia recurrence. Seventeen patients experienced recurrence: 13 with atrial fibrillation (AF; 4 occurring during the blanking period), 2 with atrial tachycardia (AT), 1 with premature atrial contractions (PACs), and 1 with supraventricular tachycardia (SVT). Five patients required cardioversion (3 during the blanking period; 4 with persistent AF and 1 with paroxysmal AF). One patient with severe pulmonary fibrosis died from respiratory insufficiency, which was considered unrelated to ablation.</w:t>
      </w:r>
    </w:p>
    <w:p w14:paraId="101273F8" w14:textId="77777777" w:rsidR="00C85BC0" w:rsidRPr="009158EE" w:rsidRDefault="00C85BC0" w:rsidP="00C85BC0">
      <w:pPr>
        <w:spacing w:line="480" w:lineRule="auto"/>
        <w:jc w:val="both"/>
        <w:rPr>
          <w:rFonts w:ascii="Arial" w:hAnsi="Arial" w:cs="Arial"/>
          <w:lang w:val="en-US"/>
        </w:rPr>
      </w:pPr>
      <w:r w:rsidRPr="009158EE">
        <w:rPr>
          <w:rFonts w:ascii="Arial" w:hAnsi="Arial" w:cs="Arial"/>
          <w:lang w:val="en-US"/>
        </w:rPr>
        <w:t>Recurrence rates stratified by arrhythmia type are summarized below:</w:t>
      </w:r>
    </w:p>
    <w:tbl>
      <w:tblPr>
        <w:tblStyle w:val="Grigliatabella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629"/>
        <w:gridCol w:w="1717"/>
        <w:gridCol w:w="1757"/>
        <w:gridCol w:w="1695"/>
      </w:tblGrid>
      <w:tr w:rsidR="00C85BC0" w:rsidRPr="009158EE" w14:paraId="32BFCAAA" w14:textId="77777777" w:rsidTr="005272E3">
        <w:tc>
          <w:tcPr>
            <w:tcW w:w="1908" w:type="dxa"/>
          </w:tcPr>
          <w:p w14:paraId="2EF79D01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29" w:type="dxa"/>
          </w:tcPr>
          <w:p w14:paraId="6C4EF3C5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aroxysmal AF</w:t>
            </w:r>
          </w:p>
          <w:p w14:paraId="2BEAC68D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(n=15)</w:t>
            </w:r>
          </w:p>
        </w:tc>
        <w:tc>
          <w:tcPr>
            <w:tcW w:w="1717" w:type="dxa"/>
          </w:tcPr>
          <w:p w14:paraId="68CFDDF8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Pers AF </w:t>
            </w:r>
          </w:p>
          <w:p w14:paraId="09836FA1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(n=15)</w:t>
            </w:r>
          </w:p>
        </w:tc>
        <w:tc>
          <w:tcPr>
            <w:tcW w:w="1757" w:type="dxa"/>
          </w:tcPr>
          <w:p w14:paraId="125E229F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Pers AF+AT </w:t>
            </w:r>
          </w:p>
          <w:p w14:paraId="4062EAE7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(n=12)</w:t>
            </w:r>
          </w:p>
        </w:tc>
        <w:tc>
          <w:tcPr>
            <w:tcW w:w="1695" w:type="dxa"/>
          </w:tcPr>
          <w:p w14:paraId="2DDA8227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Total</w:t>
            </w:r>
          </w:p>
        </w:tc>
      </w:tr>
      <w:tr w:rsidR="00C85BC0" w:rsidRPr="009158EE" w14:paraId="5F31B557" w14:textId="77777777" w:rsidTr="005272E3">
        <w:tc>
          <w:tcPr>
            <w:tcW w:w="1908" w:type="dxa"/>
          </w:tcPr>
          <w:p w14:paraId="02CEB3F4" w14:textId="77777777" w:rsidR="00C85BC0" w:rsidRPr="009158EE" w:rsidRDefault="00C85BC0" w:rsidP="005272E3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Recurrence</w:t>
            </w:r>
          </w:p>
        </w:tc>
        <w:tc>
          <w:tcPr>
            <w:tcW w:w="1629" w:type="dxa"/>
          </w:tcPr>
          <w:p w14:paraId="4EDA4319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 /15</w:t>
            </w:r>
          </w:p>
          <w:p w14:paraId="264CFD6A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33%)</w:t>
            </w:r>
          </w:p>
        </w:tc>
        <w:tc>
          <w:tcPr>
            <w:tcW w:w="1717" w:type="dxa"/>
          </w:tcPr>
          <w:p w14:paraId="72A28221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/15</w:t>
            </w:r>
          </w:p>
          <w:p w14:paraId="5F6715C9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33%)</w:t>
            </w:r>
          </w:p>
        </w:tc>
        <w:tc>
          <w:tcPr>
            <w:tcW w:w="1757" w:type="dxa"/>
          </w:tcPr>
          <w:p w14:paraId="10BBAC25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/12</w:t>
            </w:r>
          </w:p>
          <w:p w14:paraId="0AC7BF0B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58%)</w:t>
            </w:r>
          </w:p>
        </w:tc>
        <w:tc>
          <w:tcPr>
            <w:tcW w:w="1695" w:type="dxa"/>
          </w:tcPr>
          <w:p w14:paraId="2BF8B3EE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/42</w:t>
            </w:r>
          </w:p>
          <w:p w14:paraId="7F1B8E5E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40%)</w:t>
            </w:r>
          </w:p>
        </w:tc>
      </w:tr>
      <w:tr w:rsidR="00C85BC0" w:rsidRPr="009158EE" w14:paraId="38514170" w14:textId="77777777" w:rsidTr="005272E3">
        <w:tc>
          <w:tcPr>
            <w:tcW w:w="1908" w:type="dxa"/>
          </w:tcPr>
          <w:p w14:paraId="1106BAED" w14:textId="77777777" w:rsidR="00C85BC0" w:rsidRPr="009158EE" w:rsidRDefault="00C85BC0" w:rsidP="005272E3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o recurrence</w:t>
            </w:r>
          </w:p>
          <w:p w14:paraId="4A3DD44A" w14:textId="77777777" w:rsidR="00C85BC0" w:rsidRPr="009158EE" w:rsidRDefault="00C85BC0" w:rsidP="005272E3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29" w:type="dxa"/>
          </w:tcPr>
          <w:p w14:paraId="4105EB95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10/15 </w:t>
            </w:r>
          </w:p>
          <w:p w14:paraId="1B2B7EA9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67%)</w:t>
            </w:r>
          </w:p>
        </w:tc>
        <w:tc>
          <w:tcPr>
            <w:tcW w:w="1717" w:type="dxa"/>
          </w:tcPr>
          <w:p w14:paraId="6EA6D077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/15</w:t>
            </w:r>
          </w:p>
          <w:p w14:paraId="1098527B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67%)</w:t>
            </w:r>
          </w:p>
        </w:tc>
        <w:tc>
          <w:tcPr>
            <w:tcW w:w="1757" w:type="dxa"/>
          </w:tcPr>
          <w:p w14:paraId="3EA0E5B7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/12</w:t>
            </w:r>
          </w:p>
          <w:p w14:paraId="3D997DB0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42%)</w:t>
            </w:r>
          </w:p>
        </w:tc>
        <w:tc>
          <w:tcPr>
            <w:tcW w:w="1695" w:type="dxa"/>
          </w:tcPr>
          <w:p w14:paraId="4477AB78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/42</w:t>
            </w:r>
          </w:p>
          <w:p w14:paraId="3DF9EEF7" w14:textId="77777777" w:rsidR="00C85BC0" w:rsidRPr="009158EE" w:rsidRDefault="00C85BC0" w:rsidP="005272E3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158E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60%)</w:t>
            </w:r>
          </w:p>
        </w:tc>
      </w:tr>
    </w:tbl>
    <w:p w14:paraId="20483903" w14:textId="77777777" w:rsidR="00C85BC0" w:rsidRPr="009158EE" w:rsidRDefault="00C85BC0" w:rsidP="00C85BC0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DBFDAF8" w14:textId="77777777" w:rsidR="00C85BC0" w:rsidRPr="00420C8D" w:rsidRDefault="00C85BC0" w:rsidP="00C85BC0">
      <w:pPr>
        <w:spacing w:line="480" w:lineRule="auto"/>
        <w:jc w:val="both"/>
        <w:rPr>
          <w:rFonts w:ascii="Arial" w:hAnsi="Arial" w:cs="Arial"/>
          <w:lang w:val="en-US"/>
        </w:rPr>
      </w:pPr>
      <w:r w:rsidRPr="009158EE">
        <w:rPr>
          <w:rFonts w:ascii="Arial" w:hAnsi="Arial" w:cs="Arial"/>
          <w:lang w:val="en-US"/>
        </w:rPr>
        <w:t>These follow-up data provide an initial estimate of post-ablation outcomes but should be interpreted with caution given the short observation period and potential selection bias.</w:t>
      </w:r>
    </w:p>
    <w:p w14:paraId="26DAB632" w14:textId="77777777" w:rsidR="00695788" w:rsidRPr="00C85BC0" w:rsidRDefault="00695788">
      <w:pPr>
        <w:rPr>
          <w:lang w:val="en-US"/>
        </w:rPr>
      </w:pPr>
    </w:p>
    <w:sectPr w:rsidR="00695788" w:rsidRPr="00C85BC0" w:rsidSect="00CF44B9">
      <w:footerReference w:type="even" r:id="rId6"/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842B5" w14:textId="77777777" w:rsidR="00980852" w:rsidRDefault="00980852" w:rsidP="00C85BC0">
      <w:r>
        <w:separator/>
      </w:r>
    </w:p>
  </w:endnote>
  <w:endnote w:type="continuationSeparator" w:id="0">
    <w:p w14:paraId="5F40FAF5" w14:textId="77777777" w:rsidR="00980852" w:rsidRDefault="00980852" w:rsidP="00C85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129039525"/>
      <w:docPartObj>
        <w:docPartGallery w:val="Page Numbers (Bottom of Page)"/>
        <w:docPartUnique/>
      </w:docPartObj>
    </w:sdtPr>
    <w:sdtContent>
      <w:p w14:paraId="769D8C33" w14:textId="67A4FC63" w:rsidR="00C85BC0" w:rsidRDefault="00C85BC0" w:rsidP="00E5425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59FDBF37" w14:textId="77777777" w:rsidR="00C85BC0" w:rsidRDefault="00C85BC0" w:rsidP="00C85BC0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538013435"/>
      <w:docPartObj>
        <w:docPartGallery w:val="Page Numbers (Bottom of Page)"/>
        <w:docPartUnique/>
      </w:docPartObj>
    </w:sdtPr>
    <w:sdtContent>
      <w:p w14:paraId="3EF6C4CB" w14:textId="06DDC45C" w:rsidR="00C85BC0" w:rsidRDefault="00C85BC0" w:rsidP="00E54258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66E6CA96" w14:textId="77777777" w:rsidR="00C85BC0" w:rsidRDefault="00C85BC0" w:rsidP="00C85BC0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304C6" w14:textId="77777777" w:rsidR="00980852" w:rsidRDefault="00980852" w:rsidP="00C85BC0">
      <w:r>
        <w:separator/>
      </w:r>
    </w:p>
  </w:footnote>
  <w:footnote w:type="continuationSeparator" w:id="0">
    <w:p w14:paraId="0DAF7B70" w14:textId="77777777" w:rsidR="00980852" w:rsidRDefault="00980852" w:rsidP="00C85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BC0"/>
    <w:rsid w:val="00695788"/>
    <w:rsid w:val="00980852"/>
    <w:rsid w:val="00C85BC0"/>
    <w:rsid w:val="00F8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5BCFC6"/>
  <w15:chartTrackingRefBased/>
  <w15:docId w15:val="{98B0DE80-7726-7F4B-BDF5-13F91F3E3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5BC0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85BC0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C85BC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85BC0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C85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My</dc:creator>
  <cp:keywords/>
  <dc:description/>
  <cp:lastModifiedBy>Ilaria My</cp:lastModifiedBy>
  <cp:revision>1</cp:revision>
  <dcterms:created xsi:type="dcterms:W3CDTF">2025-10-21T12:50:00Z</dcterms:created>
  <dcterms:modified xsi:type="dcterms:W3CDTF">2025-10-21T12:52:00Z</dcterms:modified>
</cp:coreProperties>
</file>